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54" w:type="dxa"/>
        <w:tblInd w:w="62" w:type="dxa"/>
        <w:tblCellMar>
          <w:left w:w="70" w:type="dxa"/>
          <w:right w:w="70" w:type="dxa"/>
        </w:tblCellMar>
        <w:tblLook w:val="04A0"/>
      </w:tblPr>
      <w:tblGrid>
        <w:gridCol w:w="1240"/>
        <w:gridCol w:w="1685"/>
        <w:gridCol w:w="1859"/>
        <w:gridCol w:w="1859"/>
        <w:gridCol w:w="2383"/>
      </w:tblGrid>
      <w:tr w:rsidR="008D0BC7" w:rsidRPr="008430C3" w:rsidTr="008D0BC7">
        <w:trPr>
          <w:trHeight w:val="330"/>
        </w:trPr>
        <w:tc>
          <w:tcPr>
            <w:tcW w:w="88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430C3" w:rsidP="00843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5</w:t>
            </w:r>
            <w:r w:rsidR="00CF0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Table</w:t>
            </w:r>
            <w:r w:rsidR="008D0BC7" w:rsidRPr="008D0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. The 30 genes with the highest predictive power</w:t>
            </w:r>
          </w:p>
        </w:tc>
      </w:tr>
      <w:tr w:rsidR="008D0BC7" w:rsidRPr="008D0BC7" w:rsidTr="008D0BC7">
        <w:trPr>
          <w:trHeight w:val="330"/>
        </w:trPr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BC7" w:rsidRPr="008D0BC7" w:rsidRDefault="008D0BC7" w:rsidP="008D0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ene symbol</w:t>
            </w: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0BC7" w:rsidRPr="008D0BC7" w:rsidRDefault="008D0BC7" w:rsidP="008D0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8D0BC7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hr</w:t>
            </w:r>
            <w:proofErr w:type="spellEnd"/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0BC7" w:rsidRPr="008D0BC7" w:rsidRDefault="008D0BC7" w:rsidP="008D0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8D0BC7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tart</w:t>
            </w:r>
            <w:proofErr w:type="spellEnd"/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0BC7" w:rsidRPr="008D0BC7" w:rsidRDefault="008D0BC7" w:rsidP="008D0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8D0BC7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nd</w:t>
            </w:r>
            <w:proofErr w:type="spellEnd"/>
          </w:p>
        </w:tc>
        <w:tc>
          <w:tcPr>
            <w:tcW w:w="2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0BC7" w:rsidRPr="008D0BC7" w:rsidRDefault="008D0BC7" w:rsidP="008D0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8D0BC7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ini</w:t>
            </w:r>
            <w:proofErr w:type="spellEnd"/>
          </w:p>
        </w:tc>
      </w:tr>
      <w:tr w:rsidR="008D0BC7" w:rsidRPr="008D0BC7" w:rsidTr="008D0BC7">
        <w:trPr>
          <w:trHeight w:val="31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LC9A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D0B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hr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7333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D0B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24549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D0B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0692249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HMOX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2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3577705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35790207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895315136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SLC22A1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11074589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110797844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505405963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LOC28458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20583120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205865215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501917214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PF4V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7471901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74720198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392855982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GSTT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2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2437613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24384284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380503482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DLC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1294087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13372429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327980015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AQP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15429359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154297801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303985142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NLRP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1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5547665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5551251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287145296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17orf9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1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26011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264457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260801575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RIP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1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10593927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105946507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258219847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EGFL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13955330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13956713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23700338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LOC64284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1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943625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9466684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235587821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ATOH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8598090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86018506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231554415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FMN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3305774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33486934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229543432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BTNL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18041584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180433727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228373919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DGKK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X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5010840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50213737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210864272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FAM153B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1754907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175541801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199406607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4BP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20727760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207318317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195035924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TRIM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561733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5634188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193156146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KRT7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1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5297937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52995322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189711245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IL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7460622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74609433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18594549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PTGD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13987195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139876194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184917648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NTNG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13503733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13511822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182725824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TMEM63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1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7764810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77725838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176103025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lastRenderedPageBreak/>
              <w:t>LIPN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9052116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90537999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170802146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VWF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1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605803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6233836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168301614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ANK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11373923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114304896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157175476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ENPK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6481359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64858995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154019124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SIGLEC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20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3667616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3687775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0.15289179</w:t>
            </w: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Headers</w:t>
            </w:r>
            <w:proofErr w:type="spellEnd"/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 xml:space="preserve"> of </w:t>
            </w:r>
            <w:proofErr w:type="spellStart"/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the</w:t>
            </w:r>
            <w:proofErr w:type="spellEnd"/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Tabl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Gene symbol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Official</w:t>
            </w:r>
            <w:proofErr w:type="spellEnd"/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 xml:space="preserve"> Symbo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</w:t>
            </w:r>
            <w:proofErr w:type="spellEnd"/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hromosome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Start</w:t>
            </w:r>
            <w:proofErr w:type="spellEnd"/>
          </w:p>
        </w:tc>
        <w:tc>
          <w:tcPr>
            <w:tcW w:w="5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 xml:space="preserve">Gene </w:t>
            </w:r>
            <w:proofErr w:type="spellStart"/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Start</w:t>
            </w:r>
            <w:proofErr w:type="spellEnd"/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oordinate</w:t>
            </w:r>
            <w:proofErr w:type="spellEnd"/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D0BC7" w:rsidRPr="008D0BC7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End</w:t>
            </w:r>
            <w:proofErr w:type="spellEnd"/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 xml:space="preserve">Gene </w:t>
            </w:r>
            <w:proofErr w:type="spellStart"/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End</w:t>
            </w:r>
            <w:proofErr w:type="spellEnd"/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Coordinate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8D0BC7" w:rsidRPr="008430C3" w:rsidTr="008D0BC7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8D0BC7">
              <w:rPr>
                <w:rFonts w:ascii="Times New Roman" w:eastAsia="Times New Roman" w:hAnsi="Times New Roman" w:cs="Times New Roman"/>
                <w:lang w:eastAsia="es-ES"/>
              </w:rPr>
              <w:t>Gini</w:t>
            </w:r>
            <w:proofErr w:type="spellEnd"/>
          </w:p>
        </w:tc>
        <w:tc>
          <w:tcPr>
            <w:tcW w:w="77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C7" w:rsidRPr="008D0BC7" w:rsidRDefault="008D0BC7" w:rsidP="008D0B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proofErr w:type="spellStart"/>
            <w:r w:rsidRPr="008D0BC7">
              <w:rPr>
                <w:rFonts w:ascii="Times New Roman" w:eastAsia="Times New Roman" w:hAnsi="Times New Roman" w:cs="Times New Roman"/>
                <w:lang w:val="en-US" w:eastAsia="es-ES"/>
              </w:rPr>
              <w:t>Gini</w:t>
            </w:r>
            <w:proofErr w:type="spellEnd"/>
            <w:r w:rsidRPr="008D0BC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variable importance measures reflect the mean decrease in impurity by splits of a given variable in the classification tree, weighted by the proportion of samples reaching that node</w:t>
            </w:r>
          </w:p>
        </w:tc>
      </w:tr>
    </w:tbl>
    <w:p w:rsidR="00717564" w:rsidRPr="008D0BC7" w:rsidRDefault="00717564">
      <w:pPr>
        <w:rPr>
          <w:lang w:val="en-US"/>
        </w:rPr>
      </w:pPr>
    </w:p>
    <w:sectPr w:rsidR="00717564" w:rsidRPr="008D0BC7" w:rsidSect="008D0BC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D0BC7"/>
    <w:rsid w:val="0038132F"/>
    <w:rsid w:val="004C3D52"/>
    <w:rsid w:val="00717564"/>
    <w:rsid w:val="007E064D"/>
    <w:rsid w:val="008430C3"/>
    <w:rsid w:val="008D0BC7"/>
    <w:rsid w:val="00CF0F39"/>
    <w:rsid w:val="00D40A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56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39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47</Characters>
  <Application>Microsoft Office Word</Application>
  <DocSecurity>0</DocSecurity>
  <Lines>12</Lines>
  <Paragraphs>3</Paragraphs>
  <ScaleCrop>false</ScaleCrop>
  <Company>Universidad de Cantabria</Company>
  <LinksUpToDate>false</LinksUpToDate>
  <CharactersWithSpaces>1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</dc:creator>
  <cp:lastModifiedBy>jesus</cp:lastModifiedBy>
  <cp:revision>4</cp:revision>
  <dcterms:created xsi:type="dcterms:W3CDTF">2017-04-11T07:29:00Z</dcterms:created>
  <dcterms:modified xsi:type="dcterms:W3CDTF">2017-09-08T08:37:00Z</dcterms:modified>
</cp:coreProperties>
</file>